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Additional file 4.  Physical factors affecting stress management of low-income women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4770"/>
        <w:gridCol w:w="1350"/>
        <w:gridCol w:w="1440"/>
        <w:gridCol w:w="1458"/>
      </w:tblGrid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ales and Ite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otivation (Outcome Expectancies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/>
              <w:t>Managing stress will…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ive me more time for mysel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lp me sleep bett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lp improve my relationship with my family members or chil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lp me become more pati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duce my overreaction to situation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lieve my tens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Benefits (Outcome Expectancies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/>
              <w:t>Managing stress will make m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eel relax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eel less upse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eel less depress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7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7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dditional file 4 Continued.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ales and Ite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Positive Emotional Coping Respons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/>
              <w:t>How often do you deal with or prevent stress by doing the following?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oing exercise, for example, going for a wal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lking to family members, friends, or other mothers like m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Negative Emotion Coping Respon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/>
              <w:t xml:space="preserve"> </w:t>
            </w:r>
            <w:r>
              <w:rPr/>
              <w:t>How often do you deal with or prevent stress by doing the following?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ating sweet foods like chocolates or ice crea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ating whatever is available and ready to ea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ating fattening foods like chip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lf-Efficac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/>
              <w:t>I can relax, even when…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am stress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feel depress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am upse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am angr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dditional file 4. Continue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ales and Ite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n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n-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rdized Loading</w:t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lf-Efficacy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328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I can relax, even when…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am tir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y kids are cry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don’t have enough mone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</w:t>
            </w:r>
          </w:p>
        </w:tc>
      </w:tr>
      <w:tr>
        <w:trPr>
          <w:cantSplit w:val="true"/>
        </w:trPr>
        <w:tc>
          <w:tcPr>
            <w:tcW w:w="55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 have too much to d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</w:tr>
      <w:tr>
        <w:trPr>
          <w:cantSplit w:val="true"/>
        </w:trPr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 have no support from my family, friends, or anyon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i w:val="false"/>
        <w:b w:val="false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15:43:00Z</dcterms:created>
  <dc:creator>Michigan State University</dc:creator>
  <dc:description/>
  <cp:keywords/>
  <dc:language>en-US</dc:language>
  <cp:lastModifiedBy>Michigan State University</cp:lastModifiedBy>
  <dcterms:modified xsi:type="dcterms:W3CDTF">2008-02-22T12:57:00Z</dcterms:modified>
  <cp:revision>7</cp:revision>
  <dc:subject/>
  <dc:title>Additional file 1:  Personal and Environmental Affecting Dietary Fat Intake Behavior of Low-Income Women </dc:title>
</cp:coreProperties>
</file>